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D926A" w14:textId="3089D4AF" w:rsidR="00E52949" w:rsidRDefault="00AA1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52078" w:rsidRPr="0065207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 for reviewer only</w:t>
      </w:r>
      <w:r w:rsidR="00652078" w:rsidRPr="00652078">
        <w:rPr>
          <w:rFonts w:ascii="Times New Roman" w:hAnsi="Times New Roman" w:cs="Times New Roman"/>
        </w:rPr>
        <w:t xml:space="preserve">: </w:t>
      </w:r>
      <w:r w:rsidR="000E616B">
        <w:rPr>
          <w:rFonts w:ascii="Times New Roman" w:hAnsi="Times New Roman" w:cs="Times New Roman"/>
        </w:rPr>
        <w:t>Clinicopa</w:t>
      </w:r>
      <w:r w:rsidR="00DF0358">
        <w:rPr>
          <w:rFonts w:ascii="Times New Roman" w:hAnsi="Times New Roman" w:cs="Times New Roman"/>
        </w:rPr>
        <w:t>thological</w:t>
      </w:r>
      <w:r w:rsidR="000E616B">
        <w:rPr>
          <w:rFonts w:ascii="Times New Roman" w:hAnsi="Times New Roman" w:cs="Times New Roman"/>
        </w:rPr>
        <w:t xml:space="preserve"> findings of intra</w:t>
      </w:r>
      <w:r w:rsidR="0064342D">
        <w:rPr>
          <w:rFonts w:ascii="Times New Roman" w:hAnsi="Times New Roman" w:cs="Times New Roman"/>
        </w:rPr>
        <w:t>epithelial</w:t>
      </w:r>
      <w:r w:rsidR="000E616B">
        <w:rPr>
          <w:rFonts w:ascii="Times New Roman" w:hAnsi="Times New Roman" w:cs="Times New Roman"/>
        </w:rPr>
        <w:t xml:space="preserve"> foveolar type neoplasia, intra</w:t>
      </w:r>
      <w:r w:rsidR="0064342D">
        <w:rPr>
          <w:rFonts w:ascii="Times New Roman" w:hAnsi="Times New Roman" w:cs="Times New Roman"/>
        </w:rPr>
        <w:t>epithelial</w:t>
      </w:r>
      <w:r w:rsidR="000E616B">
        <w:rPr>
          <w:rFonts w:ascii="Times New Roman" w:hAnsi="Times New Roman" w:cs="Times New Roman"/>
        </w:rPr>
        <w:t xml:space="preserve"> </w:t>
      </w:r>
      <w:r w:rsidR="0064342D">
        <w:rPr>
          <w:rFonts w:ascii="Times New Roman" w:hAnsi="Times New Roman" w:cs="Times New Roman"/>
        </w:rPr>
        <w:t>intestinal type</w:t>
      </w:r>
      <w:r w:rsidR="000E616B">
        <w:rPr>
          <w:rFonts w:ascii="Times New Roman" w:hAnsi="Times New Roman" w:cs="Times New Roman"/>
        </w:rPr>
        <w:t xml:space="preserve"> neoplasia</w:t>
      </w:r>
      <w:r w:rsidR="00AF7438">
        <w:rPr>
          <w:rFonts w:ascii="Times New Roman" w:hAnsi="Times New Roman" w:cs="Times New Roman"/>
        </w:rPr>
        <w:t xml:space="preserve"> with </w:t>
      </w:r>
      <w:r w:rsidR="00210551">
        <w:rPr>
          <w:rFonts w:ascii="Times New Roman" w:hAnsi="Times New Roman" w:cs="Times New Roman"/>
        </w:rPr>
        <w:t>low</w:t>
      </w:r>
      <w:r w:rsidR="00AF7438">
        <w:rPr>
          <w:rFonts w:ascii="Times New Roman" w:hAnsi="Times New Roman" w:cs="Times New Roman"/>
        </w:rPr>
        <w:t xml:space="preserve"> grade</w:t>
      </w:r>
      <w:r w:rsidR="0044548D">
        <w:rPr>
          <w:rFonts w:ascii="Times New Roman" w:hAnsi="Times New Roman" w:cs="Times New Roman"/>
        </w:rPr>
        <w:t xml:space="preserve"> dysplasia</w:t>
      </w:r>
      <w:bookmarkStart w:id="0" w:name="_GoBack"/>
      <w:bookmarkEnd w:id="0"/>
      <w:r w:rsidR="000E616B">
        <w:rPr>
          <w:rFonts w:ascii="Times New Roman" w:hAnsi="Times New Roman" w:cs="Times New Roman"/>
        </w:rPr>
        <w:t xml:space="preserve"> and intraepithelial </w:t>
      </w:r>
      <w:r w:rsidR="0064342D">
        <w:rPr>
          <w:rFonts w:ascii="Times New Roman" w:hAnsi="Times New Roman" w:cs="Times New Roman"/>
        </w:rPr>
        <w:t xml:space="preserve">intestinal </w:t>
      </w:r>
      <w:r w:rsidR="000E616B">
        <w:rPr>
          <w:rFonts w:ascii="Times New Roman" w:hAnsi="Times New Roman" w:cs="Times New Roman"/>
        </w:rPr>
        <w:t xml:space="preserve">type </w:t>
      </w:r>
      <w:r w:rsidR="009F6958">
        <w:rPr>
          <w:rFonts w:ascii="Times New Roman" w:hAnsi="Times New Roman" w:cs="Times New Roman"/>
        </w:rPr>
        <w:t xml:space="preserve">with </w:t>
      </w:r>
      <w:r w:rsidR="000E616B">
        <w:rPr>
          <w:rFonts w:ascii="Times New Roman" w:hAnsi="Times New Roman" w:cs="Times New Roman"/>
        </w:rPr>
        <w:t>high</w:t>
      </w:r>
      <w:r w:rsidR="00AF7438">
        <w:rPr>
          <w:rFonts w:ascii="Times New Roman" w:hAnsi="Times New Roman" w:cs="Times New Roman"/>
        </w:rPr>
        <w:t xml:space="preserve"> </w:t>
      </w:r>
      <w:r w:rsidR="000E616B">
        <w:rPr>
          <w:rFonts w:ascii="Times New Roman" w:hAnsi="Times New Roman" w:cs="Times New Roman"/>
        </w:rPr>
        <w:t>grade dysplasia</w:t>
      </w:r>
    </w:p>
    <w:p w14:paraId="7AA6C944" w14:textId="77777777" w:rsidR="00652078" w:rsidRDefault="00652078">
      <w:pPr>
        <w:rPr>
          <w:rFonts w:ascii="Times New Roman" w:hAnsi="Times New Roman" w:cs="Times New Roman"/>
        </w:rPr>
      </w:pPr>
    </w:p>
    <w:tbl>
      <w:tblPr>
        <w:tblW w:w="114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2028"/>
        <w:gridCol w:w="1800"/>
        <w:gridCol w:w="1842"/>
        <w:gridCol w:w="1985"/>
        <w:gridCol w:w="1559"/>
      </w:tblGrid>
      <w:tr w:rsidR="00652078" w:rsidRPr="00652078" w14:paraId="0CBE5BFD" w14:textId="77777777" w:rsidTr="0006118D">
        <w:trPr>
          <w:trHeight w:val="36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30F5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1F90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BB31" w14:textId="79BE2BDC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  <w:r w:rsidR="00F8723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2583" w14:textId="6C0BB089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  <w:r w:rsidR="00F8723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I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  <w:r w:rsidR="00F8723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D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DCD8" w14:textId="3A1D7561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E</w:t>
            </w:r>
            <w:r w:rsidR="000C12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HD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2488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</w:tr>
      <w:tr w:rsidR="00652078" w:rsidRPr="00652078" w14:paraId="38DCDAD1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F92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9C0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260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ECE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E2F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9E7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5653C927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ABD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AB9" w14:textId="4B894359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  <w:r w:rsidR="00CC528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 :</w:t>
            </w:r>
            <w:proofErr w:type="gramEnd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Wom</w:t>
            </w:r>
            <w:r w:rsidR="00CC528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F8A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 :</w:t>
            </w:r>
            <w:proofErr w:type="gramEnd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CEC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 :</w:t>
            </w:r>
            <w:proofErr w:type="gramEnd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7F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 :</w:t>
            </w:r>
            <w:proofErr w:type="gramEnd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138" w14:textId="366FD69D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52078" w:rsidRPr="00652078" w14:paraId="279EEA81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803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ge (year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C0A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ange (medi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CA0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-87 (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CAC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4-87 (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7E18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9-84 (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D9E" w14:textId="58243D16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52078" w:rsidRPr="00652078" w14:paraId="300EEFE0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41E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Size (mm)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0CA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ange (medi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092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-53 (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D0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-103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7A9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-108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35E" w14:textId="532293FA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52078" w:rsidRPr="00652078" w14:paraId="6F673534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3D17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ocu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797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pp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CB3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 (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7C9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 (1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BCF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A1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0EF2B68D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9F5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A30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9A4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 (3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920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 (4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5494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 (4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772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6CAA2CF6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34D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DAA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ow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18B" w14:textId="2A940DF5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 (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2B8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 (3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2CA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 (4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FF8" w14:textId="7AFB68D7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52078" w:rsidRPr="00652078" w14:paraId="33786768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A79" w14:textId="19E6A0B4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acr</w:t>
            </w:r>
            <w:r w:rsidR="003E4DF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scopic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typ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D62" w14:textId="3E928BE0" w:rsidR="00652078" w:rsidRPr="00652078" w:rsidRDefault="0006118D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otruded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1E2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 (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74E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 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AC2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 (1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2FF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7D29DD90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14C" w14:textId="2171A2C3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325" w14:textId="32E468DE" w:rsidR="00652078" w:rsidRPr="00652078" w:rsidRDefault="0006118D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lat elevated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7AB" w14:textId="57C7E474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 (</w:t>
            </w:r>
            <w:proofErr w:type="gramStart"/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4</w:t>
            </w:r>
            <w:r w:rsidR="003C638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</w:t>
            </w: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42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 (5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8C9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 (34.5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7D3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7715F98E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D71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02E8" w14:textId="78FC05E6" w:rsidR="00652078" w:rsidRPr="00652078" w:rsidRDefault="0006118D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lat type</w:t>
            </w:r>
            <w:r w:rsidR="00652078"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435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 (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2C1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C93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3FD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7547A520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2B7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1023" w14:textId="18678C82" w:rsidR="00652078" w:rsidRPr="00652078" w:rsidRDefault="0006118D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Depressed </w:t>
            </w:r>
            <w:r w:rsidR="00652078"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765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 (16.7)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EDF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 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169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 (50.0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7F1" w14:textId="60519C3B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&lt;0.001</w:t>
            </w:r>
          </w:p>
        </w:tc>
      </w:tr>
      <w:tr w:rsidR="00652078" w:rsidRPr="00652078" w14:paraId="01308196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BEDD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ucosal atrophy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7C1" w14:textId="1E7F0227" w:rsidR="00652078" w:rsidRPr="00652078" w:rsidRDefault="0006118D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E4A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B4B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90FE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475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1CBF148D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0C3E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B92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532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21B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7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1B6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D08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 S.</w:t>
            </w:r>
          </w:p>
        </w:tc>
      </w:tr>
      <w:tr w:rsidR="00652078" w:rsidRPr="00652078" w14:paraId="72D8184D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420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estinal metaplasi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0497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DD16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2BB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C54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556E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652078" w:rsidRPr="00652078" w14:paraId="2C90466D" w14:textId="77777777" w:rsidTr="0006118D">
        <w:trPr>
          <w:trHeight w:val="36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3CC7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9368" w14:textId="77777777" w:rsidR="00652078" w:rsidRPr="00652078" w:rsidRDefault="00652078" w:rsidP="0065207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D2F4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 (1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89C5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6 (98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2E13" w14:textId="77777777" w:rsidR="00652078" w:rsidRPr="00652078" w:rsidRDefault="00652078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520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7 (9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4AC5" w14:textId="6BC969C0" w:rsidR="00652078" w:rsidRPr="00652078" w:rsidRDefault="00493710" w:rsidP="0065207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</w:tbl>
    <w:p w14:paraId="35EA9BCA" w14:textId="77777777" w:rsidR="00652078" w:rsidRDefault="009B413F">
      <w:pPr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t>*, p&lt;0.01</w:t>
      </w:r>
    </w:p>
    <w:p w14:paraId="4922D426" w14:textId="00E23A31" w:rsidR="00B4721C" w:rsidRDefault="009B413F" w:rsidP="001F7697">
      <w:pPr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t>I</w:t>
      </w:r>
      <w:r w:rsidR="00CC5284">
        <w:rPr>
          <w:rFonts w:ascii="Times New Roman" w:eastAsia="ＤＦＰ痩金体W3" w:hAnsi="Times New Roman" w:cs="Times New Roman"/>
        </w:rPr>
        <w:t>E</w:t>
      </w:r>
      <w:r>
        <w:rPr>
          <w:rFonts w:ascii="Times New Roman" w:eastAsia="ＤＦＰ痩金体W3" w:hAnsi="Times New Roman" w:cs="Times New Roman"/>
        </w:rPr>
        <w:t xml:space="preserve">FN, </w:t>
      </w:r>
      <w:r w:rsidR="00CC5284">
        <w:rPr>
          <w:rFonts w:ascii="Times New Roman" w:hAnsi="Times New Roman" w:cs="Times New Roman"/>
        </w:rPr>
        <w:t>intraepithelial foveolar type neoplasia</w:t>
      </w:r>
      <w:r>
        <w:rPr>
          <w:rFonts w:ascii="Times New Roman" w:eastAsia="ＤＦＰ痩金体W3" w:hAnsi="Times New Roman" w:cs="Times New Roman"/>
        </w:rPr>
        <w:t>; I</w:t>
      </w:r>
      <w:r w:rsidR="00CC5284">
        <w:rPr>
          <w:rFonts w:ascii="Times New Roman" w:eastAsia="ＤＦＰ痩金体W3" w:hAnsi="Times New Roman" w:cs="Times New Roman"/>
        </w:rPr>
        <w:t>EIN</w:t>
      </w:r>
      <w:r w:rsidR="00EF1ED9">
        <w:rPr>
          <w:rFonts w:ascii="Times New Roman" w:eastAsia="ＤＦＰ痩金体W3" w:hAnsi="Times New Roman" w:cs="Times New Roman"/>
        </w:rPr>
        <w:t>LG</w:t>
      </w:r>
      <w:r>
        <w:rPr>
          <w:rFonts w:ascii="Times New Roman" w:eastAsia="ＤＦＰ痩金体W3" w:hAnsi="Times New Roman" w:cs="Times New Roman"/>
        </w:rPr>
        <w:t>, intra</w:t>
      </w:r>
      <w:r w:rsidR="00CC5284">
        <w:rPr>
          <w:rFonts w:ascii="Times New Roman" w:eastAsia="ＤＦＰ痩金体W3" w:hAnsi="Times New Roman" w:cs="Times New Roman"/>
        </w:rPr>
        <w:t>epithelial</w:t>
      </w:r>
      <w:r>
        <w:rPr>
          <w:rFonts w:ascii="Times New Roman" w:eastAsia="ＤＦＰ痩金体W3" w:hAnsi="Times New Roman" w:cs="Times New Roman"/>
        </w:rPr>
        <w:t xml:space="preserve"> </w:t>
      </w:r>
      <w:r w:rsidR="00CC5284">
        <w:rPr>
          <w:rFonts w:ascii="Times New Roman" w:eastAsia="ＤＦＰ痩金体W3" w:hAnsi="Times New Roman" w:cs="Times New Roman"/>
        </w:rPr>
        <w:t xml:space="preserve">intestinal </w:t>
      </w:r>
      <w:r>
        <w:rPr>
          <w:rFonts w:ascii="Times New Roman" w:eastAsia="ＤＦＰ痩金体W3" w:hAnsi="Times New Roman" w:cs="Times New Roman"/>
        </w:rPr>
        <w:t>type neoplasia</w:t>
      </w:r>
      <w:r w:rsidR="00CC5284">
        <w:rPr>
          <w:rFonts w:ascii="Times New Roman" w:eastAsia="ＤＦＰ痩金体W3" w:hAnsi="Times New Roman" w:cs="Times New Roman"/>
        </w:rPr>
        <w:t xml:space="preserve"> with low grade dysplasia</w:t>
      </w:r>
      <w:r>
        <w:rPr>
          <w:rFonts w:ascii="Times New Roman" w:eastAsia="ＤＦＰ痩金体W3" w:hAnsi="Times New Roman" w:cs="Times New Roman"/>
        </w:rPr>
        <w:t xml:space="preserve">; </w:t>
      </w:r>
    </w:p>
    <w:p w14:paraId="456E8B06" w14:textId="1AA30A14" w:rsidR="00CC5284" w:rsidRDefault="009B413F" w:rsidP="00CC5284">
      <w:pPr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lastRenderedPageBreak/>
        <w:t>IE</w:t>
      </w:r>
      <w:r w:rsidR="00CC5284">
        <w:rPr>
          <w:rFonts w:ascii="Times New Roman" w:eastAsia="ＤＦＰ痩金体W3" w:hAnsi="Times New Roman" w:cs="Times New Roman"/>
        </w:rPr>
        <w:t>INH</w:t>
      </w:r>
      <w:r w:rsidR="00EF1ED9">
        <w:rPr>
          <w:rFonts w:ascii="Times New Roman" w:eastAsia="ＤＦＰ痩金体W3" w:hAnsi="Times New Roman" w:cs="Times New Roman"/>
        </w:rPr>
        <w:t>D</w:t>
      </w:r>
      <w:r>
        <w:rPr>
          <w:rFonts w:ascii="Times New Roman" w:eastAsia="ＤＦＰ痩金体W3" w:hAnsi="Times New Roman" w:cs="Times New Roman"/>
        </w:rPr>
        <w:t xml:space="preserve">, intraepithelial conventional type </w:t>
      </w:r>
      <w:r w:rsidR="00CC5284">
        <w:rPr>
          <w:rFonts w:ascii="Times New Roman" w:eastAsia="ＤＦＰ痩金体W3" w:hAnsi="Times New Roman" w:cs="Times New Roman"/>
        </w:rPr>
        <w:t xml:space="preserve">with </w:t>
      </w:r>
      <w:r>
        <w:rPr>
          <w:rFonts w:ascii="Times New Roman" w:eastAsia="ＤＦＰ痩金体W3" w:hAnsi="Times New Roman" w:cs="Times New Roman"/>
        </w:rPr>
        <w:t>high-grade dysplasia</w:t>
      </w:r>
      <w:r w:rsidR="00493710">
        <w:rPr>
          <w:rFonts w:ascii="Times New Roman" w:eastAsia="ＤＦＰ痩金体W3" w:hAnsi="Times New Roman" w:cs="Times New Roman"/>
        </w:rPr>
        <w:t>; N.S., not significant</w:t>
      </w:r>
    </w:p>
    <w:p w14:paraId="78164619" w14:textId="77777777" w:rsidR="00CC5284" w:rsidRDefault="00CC5284">
      <w:pPr>
        <w:widowControl/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br w:type="page"/>
      </w:r>
    </w:p>
    <w:p w14:paraId="4AB316B6" w14:textId="1F394DBC" w:rsidR="0012331A" w:rsidRPr="00E07AFF" w:rsidRDefault="00AA174E" w:rsidP="00E07AFF">
      <w:pPr>
        <w:widowControl/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65207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 for reviewer only</w:t>
      </w:r>
      <w:r w:rsidR="00170E18">
        <w:rPr>
          <w:rFonts w:ascii="Times New Roman" w:hAnsi="Times New Roman" w:cs="Times New Roman"/>
        </w:rPr>
        <w:t>:</w:t>
      </w:r>
      <w:r>
        <w:rPr>
          <w:rFonts w:ascii="Times New Roman" w:eastAsia="ＤＦＰ痩金体W3" w:hAnsi="Times New Roman" w:cs="Times New Roman"/>
        </w:rPr>
        <w:t xml:space="preserve"> </w:t>
      </w:r>
      <w:r w:rsidR="0012331A">
        <w:rPr>
          <w:rFonts w:ascii="Times New Roman" w:eastAsia="ＤＦＰ痩金体W3" w:hAnsi="Times New Roman" w:cs="Times New Roman"/>
        </w:rPr>
        <w:t xml:space="preserve">Comparison of allelic imbalance between </w:t>
      </w:r>
      <w:r w:rsidR="00C5481A">
        <w:rPr>
          <w:rFonts w:ascii="Times New Roman" w:hAnsi="Times New Roman" w:cs="Times New Roman"/>
        </w:rPr>
        <w:t>intraepithelial foveolar type neoplasia</w:t>
      </w:r>
      <w:r w:rsidR="0012331A">
        <w:rPr>
          <w:rFonts w:ascii="Times New Roman" w:hAnsi="Times New Roman" w:cs="Times New Roman"/>
        </w:rPr>
        <w:t>, intra</w:t>
      </w:r>
      <w:r w:rsidR="00C5481A">
        <w:rPr>
          <w:rFonts w:ascii="Times New Roman" w:hAnsi="Times New Roman" w:cs="Times New Roman"/>
        </w:rPr>
        <w:t xml:space="preserve">epithelial intestinal </w:t>
      </w:r>
      <w:r w:rsidR="0012331A">
        <w:rPr>
          <w:rFonts w:ascii="Times New Roman" w:hAnsi="Times New Roman" w:cs="Times New Roman"/>
        </w:rPr>
        <w:t>type neoplasia</w:t>
      </w:r>
      <w:r w:rsidR="00C5481A">
        <w:rPr>
          <w:rFonts w:ascii="Times New Roman" w:hAnsi="Times New Roman" w:cs="Times New Roman"/>
        </w:rPr>
        <w:t xml:space="preserve"> with low grade dysplasia</w:t>
      </w:r>
      <w:r w:rsidR="0012331A">
        <w:rPr>
          <w:rFonts w:ascii="Times New Roman" w:hAnsi="Times New Roman" w:cs="Times New Roman"/>
        </w:rPr>
        <w:t xml:space="preserve"> and intraepithelial </w:t>
      </w:r>
      <w:r w:rsidR="00C5481A">
        <w:rPr>
          <w:rFonts w:ascii="Times New Roman" w:hAnsi="Times New Roman" w:cs="Times New Roman"/>
        </w:rPr>
        <w:t>intestinal type</w:t>
      </w:r>
      <w:r w:rsidR="0012331A">
        <w:rPr>
          <w:rFonts w:ascii="Times New Roman" w:hAnsi="Times New Roman" w:cs="Times New Roman"/>
        </w:rPr>
        <w:t xml:space="preserve"> </w:t>
      </w:r>
      <w:r w:rsidR="00C5481A">
        <w:rPr>
          <w:rFonts w:ascii="Times New Roman" w:hAnsi="Times New Roman" w:cs="Times New Roman"/>
        </w:rPr>
        <w:t xml:space="preserve">neoplasia with </w:t>
      </w:r>
      <w:r w:rsidR="0012331A">
        <w:rPr>
          <w:rFonts w:ascii="Times New Roman" w:hAnsi="Times New Roman" w:cs="Times New Roman"/>
        </w:rPr>
        <w:t>high</w:t>
      </w:r>
      <w:r w:rsidR="00C5481A">
        <w:rPr>
          <w:rFonts w:ascii="Times New Roman" w:hAnsi="Times New Roman" w:cs="Times New Roman"/>
        </w:rPr>
        <w:t xml:space="preserve"> </w:t>
      </w:r>
      <w:r w:rsidR="0012331A">
        <w:rPr>
          <w:rFonts w:ascii="Times New Roman" w:hAnsi="Times New Roman" w:cs="Times New Roman"/>
        </w:rPr>
        <w:t>grade dysplasia</w:t>
      </w:r>
    </w:p>
    <w:p w14:paraId="499894C3" w14:textId="77777777" w:rsidR="00A4667D" w:rsidRDefault="00A4667D" w:rsidP="001F7697">
      <w:pPr>
        <w:jc w:val="left"/>
        <w:rPr>
          <w:rFonts w:ascii="Times New Roman" w:eastAsia="ＤＦＰ痩金体W3" w:hAnsi="Times New Roman" w:cs="Times New Roman"/>
        </w:rPr>
      </w:pPr>
    </w:p>
    <w:tbl>
      <w:tblPr>
        <w:tblW w:w="114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295"/>
        <w:gridCol w:w="2551"/>
        <w:gridCol w:w="2268"/>
        <w:gridCol w:w="1843"/>
      </w:tblGrid>
      <w:tr w:rsidR="00A4667D" w:rsidRPr="00A4667D" w14:paraId="1EECA515" w14:textId="77777777" w:rsidTr="00A4667D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6802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C01B" w14:textId="4D1AC4E8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  <w:r w:rsidR="005C7B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</w:t>
            </w: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FN </w:t>
            </w:r>
            <w:r w:rsidR="001406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/IF </w:t>
            </w: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D288" w14:textId="1778510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</w:t>
            </w:r>
            <w:r w:rsidR="005C7B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INLG</w:t>
            </w:r>
            <w:r w:rsidR="001406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I/IF</w:t>
            </w: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75A9" w14:textId="727C912C" w:rsidR="00A4667D" w:rsidRPr="00A4667D" w:rsidRDefault="005C7B32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EINHD</w:t>
            </w:r>
            <w:r w:rsidR="0014067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AI/IF</w:t>
            </w:r>
            <w:r w:rsidR="00A4667D"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AE76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</w:tr>
      <w:tr w:rsidR="00A4667D" w:rsidRPr="00A4667D" w14:paraId="7181535F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3A7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361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7DE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B24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676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A4667D" w:rsidRPr="00A4667D" w14:paraId="5A516703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7F0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98FC" w14:textId="56569400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/30 (36.7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CB2" w14:textId="5278BAB0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/60 (10.7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97A4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/36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349" w14:textId="78FFD66F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211</w:t>
            </w:r>
          </w:p>
        </w:tc>
      </w:tr>
      <w:tr w:rsidR="00A4667D" w:rsidRPr="00A4667D" w14:paraId="1DB04747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2B7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E483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/29 (1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D26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/58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031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/40 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2EB" w14:textId="6829BD10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63</w:t>
            </w:r>
            <w:r w:rsidR="00C462C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</w:tr>
      <w:tr w:rsidR="00A4667D" w:rsidRPr="00A4667D" w14:paraId="753F94E2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379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q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80AB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/23 (2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44E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/65 (1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232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/41 (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1EF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8671</w:t>
            </w:r>
          </w:p>
        </w:tc>
      </w:tr>
      <w:tr w:rsidR="00A4667D" w:rsidRPr="00A4667D" w14:paraId="6B347705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98A4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q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CD7" w14:textId="7C9EC0FC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/34 (58.8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5F7" w14:textId="715E7596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/64 (32.2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0BF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/46 (4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C2E" w14:textId="24470EA4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454</w:t>
            </w:r>
          </w:p>
        </w:tc>
      </w:tr>
      <w:tr w:rsidR="00A4667D" w:rsidRPr="00A4667D" w14:paraId="1697C4FD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3D3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CFB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/21 (2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F2A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/59 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11F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/44 (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D8F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5729</w:t>
            </w:r>
          </w:p>
        </w:tc>
      </w:tr>
      <w:tr w:rsidR="00A4667D" w:rsidRPr="00A4667D" w14:paraId="3AC7E47F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FD0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375B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/18 (2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AE6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/57 (1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648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/43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6AD9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916</w:t>
            </w:r>
          </w:p>
        </w:tc>
      </w:tr>
      <w:tr w:rsidR="00A4667D" w:rsidRPr="00A4667D" w14:paraId="71043D32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891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q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0A5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/14 (1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5BC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/42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530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/33 (2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EC0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5250</w:t>
            </w:r>
          </w:p>
        </w:tc>
      </w:tr>
      <w:tr w:rsidR="00A4667D" w:rsidRPr="00A4667D" w14:paraId="5D69216E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203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P53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7D4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/31 (1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894" w14:textId="4FD1E703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/58 (10.9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A6E" w14:textId="4298511B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/42 (38.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0AF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0253</w:t>
            </w:r>
          </w:p>
        </w:tc>
      </w:tr>
      <w:tr w:rsidR="00A4667D" w:rsidRPr="00A4667D" w14:paraId="0F7D0888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A38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q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757" w14:textId="686C4BAD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/35 (37.1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C02" w14:textId="1DA02802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/64 (16.9)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5AE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/46 (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AC98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4980</w:t>
            </w:r>
          </w:p>
        </w:tc>
      </w:tr>
      <w:tr w:rsidR="00A4667D" w:rsidRPr="00A4667D" w14:paraId="273C7B65" w14:textId="77777777" w:rsidTr="00A4667D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FD8E" w14:textId="77777777" w:rsidR="00A4667D" w:rsidRPr="00A4667D" w:rsidRDefault="00A4667D" w:rsidP="00A466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q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1A9C" w14:textId="242B8761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/25 (49.0)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AD57" w14:textId="34F565FC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/61 (15.5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8DD8" w14:textId="77777777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/43 (2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4388" w14:textId="55097EC5" w:rsidR="00A4667D" w:rsidRPr="00A4667D" w:rsidRDefault="00A4667D" w:rsidP="00A466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4667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=0.0053</w:t>
            </w:r>
          </w:p>
        </w:tc>
      </w:tr>
    </w:tbl>
    <w:p w14:paraId="7D8FDCBF" w14:textId="150ADF22" w:rsidR="00A4667D" w:rsidRDefault="00A4667D" w:rsidP="001F7697">
      <w:pPr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t>*, p&lt;0.01; **, p&lt;0.01</w:t>
      </w:r>
    </w:p>
    <w:p w14:paraId="721D2798" w14:textId="77777777" w:rsidR="00617E3C" w:rsidRDefault="00617E3C" w:rsidP="00617E3C">
      <w:pPr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t xml:space="preserve">IEFN, </w:t>
      </w:r>
      <w:r>
        <w:rPr>
          <w:rFonts w:ascii="Times New Roman" w:hAnsi="Times New Roman" w:cs="Times New Roman"/>
        </w:rPr>
        <w:t>intraepithelial foveolar type neoplasia</w:t>
      </w:r>
      <w:r>
        <w:rPr>
          <w:rFonts w:ascii="Times New Roman" w:eastAsia="ＤＦＰ痩金体W3" w:hAnsi="Times New Roman" w:cs="Times New Roman"/>
        </w:rPr>
        <w:t xml:space="preserve">; IEINLG, intraepithelial intestinal type neoplasia with low grade dysplasia; </w:t>
      </w:r>
    </w:p>
    <w:p w14:paraId="5D1EC66F" w14:textId="79646F7F" w:rsidR="00A4667D" w:rsidRDefault="00617E3C" w:rsidP="00617E3C">
      <w:pPr>
        <w:jc w:val="left"/>
        <w:rPr>
          <w:rFonts w:ascii="Times New Roman" w:eastAsia="ＤＦＰ痩金体W3" w:hAnsi="Times New Roman" w:cs="Times New Roman"/>
        </w:rPr>
      </w:pPr>
      <w:r>
        <w:rPr>
          <w:rFonts w:ascii="Times New Roman" w:eastAsia="ＤＦＰ痩金体W3" w:hAnsi="Times New Roman" w:cs="Times New Roman"/>
        </w:rPr>
        <w:t>IEINHD, intraepithelial conventional type with high-grade dysplasia</w:t>
      </w:r>
      <w:r w:rsidR="00BD70E3">
        <w:rPr>
          <w:rFonts w:ascii="Times New Roman" w:eastAsia="ＤＦＰ痩金体W3" w:hAnsi="Times New Roman" w:cs="Times New Roman"/>
        </w:rPr>
        <w:t xml:space="preserve">; </w:t>
      </w:r>
      <w:r w:rsidR="00485220">
        <w:rPr>
          <w:rFonts w:ascii="Times New Roman" w:eastAsia="ＤＦＰ痩金体W3" w:hAnsi="Times New Roman" w:cs="Times New Roman"/>
        </w:rPr>
        <w:t>AI, allelic imbalance; IC, inf</w:t>
      </w:r>
      <w:r w:rsidR="00AA174E">
        <w:rPr>
          <w:rFonts w:ascii="Times New Roman" w:eastAsia="ＤＦＰ痩金体W3" w:hAnsi="Times New Roman" w:cs="Times New Roman"/>
        </w:rPr>
        <w:t>or</w:t>
      </w:r>
      <w:r w:rsidR="00485220">
        <w:rPr>
          <w:rFonts w:ascii="Times New Roman" w:eastAsia="ＤＦＰ痩金体W3" w:hAnsi="Times New Roman" w:cs="Times New Roman"/>
        </w:rPr>
        <w:t>mative case</w:t>
      </w:r>
    </w:p>
    <w:p w14:paraId="0832C750" w14:textId="20919351" w:rsidR="003013F5" w:rsidRDefault="003013F5">
      <w:pPr>
        <w:widowControl/>
        <w:jc w:val="left"/>
        <w:rPr>
          <w:rFonts w:ascii="Times New Roman" w:eastAsia="ＤＦＰ痩金体W3" w:hAnsi="Times New Roman" w:cs="Times New Roman"/>
        </w:rPr>
      </w:pPr>
    </w:p>
    <w:sectPr w:rsidR="003013F5" w:rsidSect="00F83BCD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ＤＦＰ痩金体W3">
    <w:altName w:val="Calibri"/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78"/>
    <w:rsid w:val="0000550A"/>
    <w:rsid w:val="0006118D"/>
    <w:rsid w:val="00090BAF"/>
    <w:rsid w:val="000C124C"/>
    <w:rsid w:val="000E616B"/>
    <w:rsid w:val="0012331A"/>
    <w:rsid w:val="00140678"/>
    <w:rsid w:val="00170E18"/>
    <w:rsid w:val="0017409E"/>
    <w:rsid w:val="001F7697"/>
    <w:rsid w:val="00210551"/>
    <w:rsid w:val="003013F5"/>
    <w:rsid w:val="00365313"/>
    <w:rsid w:val="003B71D7"/>
    <w:rsid w:val="003C638E"/>
    <w:rsid w:val="003E4DF9"/>
    <w:rsid w:val="003F0E68"/>
    <w:rsid w:val="0044548D"/>
    <w:rsid w:val="00485220"/>
    <w:rsid w:val="00493710"/>
    <w:rsid w:val="00510C32"/>
    <w:rsid w:val="005302BA"/>
    <w:rsid w:val="00562612"/>
    <w:rsid w:val="005C7B32"/>
    <w:rsid w:val="0061478C"/>
    <w:rsid w:val="00616DFA"/>
    <w:rsid w:val="00617E3C"/>
    <w:rsid w:val="0064342D"/>
    <w:rsid w:val="00652078"/>
    <w:rsid w:val="008547EE"/>
    <w:rsid w:val="00865CBD"/>
    <w:rsid w:val="00970632"/>
    <w:rsid w:val="009B413F"/>
    <w:rsid w:val="009C56F6"/>
    <w:rsid w:val="009F6958"/>
    <w:rsid w:val="00A4667D"/>
    <w:rsid w:val="00AA174E"/>
    <w:rsid w:val="00AF7438"/>
    <w:rsid w:val="00B4721C"/>
    <w:rsid w:val="00BB781E"/>
    <w:rsid w:val="00BD70E3"/>
    <w:rsid w:val="00C07E2D"/>
    <w:rsid w:val="00C462C2"/>
    <w:rsid w:val="00C5481A"/>
    <w:rsid w:val="00C81CAA"/>
    <w:rsid w:val="00CC5284"/>
    <w:rsid w:val="00DF0358"/>
    <w:rsid w:val="00E07AFF"/>
    <w:rsid w:val="00E52949"/>
    <w:rsid w:val="00EF1ED9"/>
    <w:rsid w:val="00F83BCD"/>
    <w:rsid w:val="00F87239"/>
    <w:rsid w:val="00F9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82EA53"/>
  <w14:defaultImageDpi w14:val="300"/>
  <w15:docId w15:val="{B97CF807-E2E3-3648-8ABF-75F4D7CD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岩手医科大学病理診断学講座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杉 憲幸</dc:creator>
  <cp:keywords/>
  <dc:description/>
  <cp:lastModifiedBy>有 菅井</cp:lastModifiedBy>
  <cp:revision>23</cp:revision>
  <cp:lastPrinted>2020-04-01T05:28:00Z</cp:lastPrinted>
  <dcterms:created xsi:type="dcterms:W3CDTF">2020-04-08T04:51:00Z</dcterms:created>
  <dcterms:modified xsi:type="dcterms:W3CDTF">2020-04-15T23:13:00Z</dcterms:modified>
</cp:coreProperties>
</file>